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0853C" w14:textId="24B51FAE" w:rsidR="00CB3920" w:rsidRPr="00394B30" w:rsidRDefault="00300AE8" w:rsidP="00CB3920">
      <w:pPr>
        <w:rPr>
          <w:rFonts w:ascii="Times New Roman" w:hAnsi="Times New Roman" w:cs="Times New Roman"/>
          <w:b/>
          <w:bCs/>
        </w:rPr>
      </w:pPr>
      <w:r w:rsidRPr="00300AE8">
        <w:rPr>
          <w:rFonts w:ascii="Times New Roman" w:hAnsi="Times New Roman" w:cs="Times New Roman"/>
          <w:b/>
          <w:bCs/>
        </w:rPr>
        <w:t>S</w:t>
      </w:r>
      <w:r w:rsidR="009D2F7E">
        <w:rPr>
          <w:rFonts w:ascii="Times New Roman" w:hAnsi="Times New Roman" w:cs="Times New Roman"/>
          <w:b/>
          <w:bCs/>
        </w:rPr>
        <w:t>3</w:t>
      </w:r>
      <w:r w:rsidRPr="00300AE8">
        <w:rPr>
          <w:rFonts w:ascii="Times New Roman" w:hAnsi="Times New Roman" w:cs="Times New Roman"/>
          <w:b/>
          <w:bCs/>
        </w:rPr>
        <w:t xml:space="preserve"> Table</w:t>
      </w:r>
      <w:r w:rsidR="00CB3920" w:rsidRPr="00394B30">
        <w:rPr>
          <w:rFonts w:ascii="Times New Roman" w:hAnsi="Times New Roman" w:cs="Times New Roman"/>
          <w:b/>
          <w:bCs/>
        </w:rPr>
        <w:t xml:space="preserve">: </w:t>
      </w:r>
      <w:r w:rsidR="009B43EB" w:rsidRPr="009B43EB">
        <w:rPr>
          <w:rFonts w:ascii="Times New Roman" w:hAnsi="Times New Roman" w:cs="Times New Roman"/>
          <w:b/>
          <w:bCs/>
        </w:rPr>
        <w:t>Crude and adjusted odds ratios for correlates of underweight and overweight</w:t>
      </w:r>
      <w:r w:rsidR="00C554D1">
        <w:rPr>
          <w:rFonts w:ascii="Times New Roman" w:hAnsi="Times New Roman" w:cs="Times New Roman"/>
          <w:b/>
          <w:bCs/>
        </w:rPr>
        <w:t>/</w:t>
      </w:r>
      <w:r w:rsidR="009B43EB" w:rsidRPr="009B43EB">
        <w:rPr>
          <w:rFonts w:ascii="Times New Roman" w:hAnsi="Times New Roman" w:cs="Times New Roman"/>
          <w:b/>
          <w:bCs/>
        </w:rPr>
        <w:t>obesity among male participants aged 18–49 years, LDHS 2023–2024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38"/>
        <w:gridCol w:w="1516"/>
        <w:gridCol w:w="839"/>
        <w:gridCol w:w="1550"/>
        <w:gridCol w:w="839"/>
        <w:gridCol w:w="1616"/>
        <w:gridCol w:w="839"/>
        <w:gridCol w:w="1616"/>
        <w:gridCol w:w="839"/>
      </w:tblGrid>
      <w:tr w:rsidR="00902DFD" w:rsidRPr="00902DFD" w14:paraId="64F0448F" w14:textId="77777777" w:rsidTr="00902DF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56806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88F74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Underweigh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2AB3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Overweight/Obesity</w:t>
            </w:r>
          </w:p>
        </w:tc>
      </w:tr>
      <w:tr w:rsidR="00902DFD" w:rsidRPr="00902DFD" w14:paraId="633F03F0" w14:textId="77777777" w:rsidTr="00902DFD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3166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FEB82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B37B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60E7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6165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4E8E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75D6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26111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6AFB7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</w:tr>
      <w:tr w:rsidR="00902DFD" w:rsidRPr="00902DFD" w14:paraId="70B7C3F5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86EF0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B7A2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B5D3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35E9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A0CAB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E35C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22F4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D30F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CD3D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37B71A13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57A9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C3AE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BD60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DBF6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4B77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C05E4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C924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5274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1AFE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0CFDCDA6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011D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0–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69FF4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3 (0.99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36F9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D703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4 (0.98–2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6BED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3A47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33 (2.26-4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E9D7E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B9A5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25 (1.48-3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DFAD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02DFD" w:rsidRPr="00902DFD" w14:paraId="2D04E940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7193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0–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F50D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6 (0.91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DE7C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60BD2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5 (0.94–2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45DD3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50CA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07 (2.71-6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2616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0130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15 (1.92-5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C790A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02DFD" w:rsidRPr="00902DFD" w14:paraId="5C3FF151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517E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223EE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4CD5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526E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2C95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2920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9E43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44C7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059C0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4DB276C4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9879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o education or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2A90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B6C3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02C7A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B142E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17D5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1C35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7F2FC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57C87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2670B6C5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3140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367F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5 (0.75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772D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ECB8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7 (0.67–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B3A15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1342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6 (1.07-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7AF38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CFAF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2 (0.74-1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605F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53A22997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060B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2AE1F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2 (0.99-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2C5F6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4F12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0 (0.78–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3121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A08C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04 (2.69-6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F568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67D85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7 (1.02-3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2F37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566CC48F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632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423B6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ED209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8936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BBFF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14A7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387B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B151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05968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23DB32B5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840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EF7D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F6607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EECE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340F1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3109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1202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BCFE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330F3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6D43B1E5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5040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9265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3 (0.73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0934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DC83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8 (0.57–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86577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5811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3.62 (2.51-5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7011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0A03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13 (1.44-3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07E2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</w:tr>
      <w:tr w:rsidR="00902DFD" w:rsidRPr="00902DFD" w14:paraId="2D38F104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C8C5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idowed/Divorce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099A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3 (0.71-1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48B4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F8E7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8 (0.49–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A22A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F76C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08 (1.26-3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7D30B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C20C8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3 (0.75-2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679E8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070B2928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2EFB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Wealth Ind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3CB8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2BD0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9782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2364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8DC5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8F4C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4537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6A29A6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07BAF8C8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6AA0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or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6188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8A7A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5522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D150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9D9C2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CEE8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D82AE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EF3BD8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687979AA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6B32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oor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29B6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8 (1.03-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FC06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4826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4 (0.66–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AE36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04008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0 (0.53-1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40CE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01B6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6 (0.63-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E78F8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25AA26E0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D703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782D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3 (0.89-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3522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3E9D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7 (0.43–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F2CC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6C82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12 (1.31-3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980E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2AD4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2.81 (1.63-4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FE5FB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02DFD" w:rsidRPr="00902DFD" w14:paraId="25E09CE5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238D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c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B654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2 (1.11-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A029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2C0A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0 (0.41–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5F0C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2028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4.79 (3.09-7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84D9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54B1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5.49 (3.03-9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E4B6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02DFD" w:rsidRPr="00902DFD" w14:paraId="6B2EF940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FC02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ich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AC670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61 (1.05-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F9218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720E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6 (0.30–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67CB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A311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7.82 (5.03-1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6A58A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8177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6.76 (3.28-13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8584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</w:tr>
      <w:tr w:rsidR="00902DFD" w:rsidRPr="00902DFD" w14:paraId="05B7F5B0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CF03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Ecological Z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37E0B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4C6E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FD13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99BB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6D36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90B2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DD73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C76697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2D7588CE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080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ow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6AD8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8B963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EA01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0393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0E3C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F247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75EC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5B8E7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204F02C6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E204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Foothi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F9FF2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8 (0.52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EDC4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1475F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5 (0.56–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E621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5F2A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0 (0.16-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A085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FDDF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8 (0.43-1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3CC3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20BEAD3E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A2BC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unt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DBCC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0 (0.29-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9F9EB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9BC7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8 (0.29–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FC1B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8B62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3 (0.38-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1089A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D87D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2 (0.45-2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0F11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698AB082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8F6D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Senqu</w:t>
            </w:r>
            <w:proofErr w:type="spellEnd"/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 xml:space="preserve"> River Vall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295B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9 (0.33-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6276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0294C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8 (0.30–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2618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4133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3 (0.34-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1D308E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8E4E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8 (0.36-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13B3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423A19BD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2562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gion of Res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CFD15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9FA34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484B2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7858B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FF87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1C99F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C832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E50863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70712AD8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4A1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Butha-Buth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A2E4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CF0BC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48A6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F07A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4A6B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4DBF8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B8BB1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2ED30A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08CADA0F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5A40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Lerib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3125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0 (0.75-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134D0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DD81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4 (0.76–2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78AB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1C70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7 (0.51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D3FF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CD50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5 (0.46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C6558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518E6371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C1AA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lastRenderedPageBreak/>
              <w:t>Be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79B7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3 (0.71-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4D8E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3307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0 (0.68–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368DA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4623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81 (1.04-3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995E3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0E46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7 (0.83-2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6739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4940AD98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9C73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s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AD12D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8 (1.11-2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8142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EACEE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8 (1.08–2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11260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EBA7E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9 (0.95-2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9594A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4799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2 (0.63-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8CB0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1B05FF21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07DF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afete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CDC6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9 (0.70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9FF7F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8A07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0 (0.67–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2FBD2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77900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2 (0.65-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DD2BE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9B16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5 (0.67-1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46B12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7ADD34D6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95B0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hale's Ho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6AED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3 (0.48-1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DE23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4B504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3 (0.51–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3DC3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4A9D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6 (0.44-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65426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0347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20 (0.58-2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9A00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079F4A70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0DF1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uth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B5E2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6 (0.50-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18E8F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E5F4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3 (0.62–2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9802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05565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3 (0.51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D439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A6830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4 (0.54-3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D332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4C048F40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76F2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Qacha's Ne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0C59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5 (0.38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586308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C007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38 (0.58–3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A0DB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E4DA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11 (0.61-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B5BD6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0326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4 (0.41-2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0A30F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0EAA961F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8743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Mokhotlo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E9C3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93 (0.53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C0C6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583A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76 (0.87–3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826D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55B32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00 (0.54-1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C7DFB4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DB6C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47 (0.59-3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91D6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5E5E03F6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4DED97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proofErr w:type="spellStart"/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Thaba-Tse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09AE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23 (0.11-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62D8EB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8A32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43 (0.19–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7418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6A447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71 (0.38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D07FD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4237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1.50 (0.62-3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111A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  <w:tr w:rsidR="00902DFD" w:rsidRPr="00902DFD" w14:paraId="02AC53AD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AD03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33570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45C08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8201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F4B1E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AED8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7F7E3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DAC1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50968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290F02AB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2CD0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002F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FDAB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C73FED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EC5AE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97C2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C0131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66A4C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38D9FA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 </w:t>
            </w:r>
          </w:p>
        </w:tc>
      </w:tr>
      <w:tr w:rsidR="00902DFD" w:rsidRPr="00902DFD" w14:paraId="00C0CD5A" w14:textId="77777777" w:rsidTr="00902DFD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E6327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AB89F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59 (0.43-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9B13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02B6E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65 (0.41–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5EC119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2C76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39 (0.28-0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47B246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EFFB2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0.89 (0.63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F42875" w14:textId="77777777" w:rsidR="00902DFD" w:rsidRPr="00902DFD" w:rsidRDefault="00902DFD" w:rsidP="0090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902DF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  <w:t>&gt;0.05</w:t>
            </w:r>
          </w:p>
        </w:tc>
      </w:tr>
    </w:tbl>
    <w:p w14:paraId="69DDC628" w14:textId="77777777" w:rsidR="00902DFD" w:rsidRDefault="00902DFD" w:rsidP="00CB3920">
      <w:pPr>
        <w:rPr>
          <w:rFonts w:ascii="Times New Roman" w:hAnsi="Times New Roman" w:cs="Times New Roman"/>
          <w:i/>
          <w:iCs/>
        </w:rPr>
      </w:pPr>
    </w:p>
    <w:p w14:paraId="7D005916" w14:textId="3A4450D5" w:rsidR="00CB3920" w:rsidRDefault="003F3A42" w:rsidP="00CB3920">
      <w:r w:rsidRPr="003F3A42">
        <w:rPr>
          <w:rFonts w:ascii="Times New Roman" w:hAnsi="Times New Roman" w:cs="Times New Roman"/>
          <w:i/>
          <w:iCs/>
        </w:rPr>
        <w:t>AOR: Adjusted Odds Ratio; COR: Crude Odds Ratio; CI: Confidence Interval; LDHS: Lesotho Demographic and Health Survey. Statistically significant AORs</w:t>
      </w:r>
      <w:r w:rsidR="00D43EE7">
        <w:rPr>
          <w:rFonts w:ascii="Times New Roman" w:hAnsi="Times New Roman" w:cs="Times New Roman"/>
          <w:i/>
          <w:iCs/>
        </w:rPr>
        <w:t xml:space="preserve"> (p&lt;0.05)</w:t>
      </w:r>
      <w:r w:rsidRPr="003F3A42">
        <w:rPr>
          <w:rFonts w:ascii="Times New Roman" w:hAnsi="Times New Roman" w:cs="Times New Roman"/>
          <w:i/>
          <w:iCs/>
        </w:rPr>
        <w:t xml:space="preserve"> are presented in bold.</w:t>
      </w:r>
    </w:p>
    <w:p w14:paraId="523C5E8B" w14:textId="77777777" w:rsidR="00394B30" w:rsidRDefault="00394B30" w:rsidP="00CB3920">
      <w:pPr>
        <w:rPr>
          <w:rFonts w:ascii="Times New Roman" w:hAnsi="Times New Roman" w:cs="Times New Roman"/>
          <w:b/>
          <w:bCs/>
        </w:rPr>
        <w:sectPr w:rsidR="00394B30" w:rsidSect="00902DFD">
          <w:footerReference w:type="default" r:id="rId6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847572" w14:textId="0293FDCB" w:rsidR="00CE2273" w:rsidRPr="00394B30" w:rsidRDefault="00CE2273" w:rsidP="00EC6302">
      <w:pPr>
        <w:rPr>
          <w:rFonts w:ascii="Times New Roman" w:hAnsi="Times New Roman" w:cs="Times New Roman"/>
          <w:i/>
          <w:iCs/>
        </w:rPr>
      </w:pPr>
      <w:bookmarkStart w:id="0" w:name="_GoBack"/>
      <w:bookmarkEnd w:id="0"/>
    </w:p>
    <w:sectPr w:rsidR="00CE2273" w:rsidRPr="00394B30" w:rsidSect="00EC63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0C776" w14:textId="77777777" w:rsidR="00D26E7A" w:rsidRDefault="00D26E7A" w:rsidP="00C52B61">
      <w:pPr>
        <w:spacing w:after="0" w:line="240" w:lineRule="auto"/>
      </w:pPr>
      <w:r>
        <w:separator/>
      </w:r>
    </w:p>
  </w:endnote>
  <w:endnote w:type="continuationSeparator" w:id="0">
    <w:p w14:paraId="697C6CF8" w14:textId="77777777" w:rsidR="00D26E7A" w:rsidRDefault="00D26E7A" w:rsidP="00C52B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88640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color w:val="0D0D0D" w:themeColor="text1" w:themeTint="F2"/>
      </w:rPr>
    </w:sdtEndPr>
    <w:sdtContent>
      <w:p w14:paraId="6D8A9797" w14:textId="3A216094" w:rsidR="00C52B61" w:rsidRPr="00C52B61" w:rsidRDefault="00C52B61">
        <w:pPr>
          <w:pStyle w:val="Footer"/>
          <w:jc w:val="center"/>
          <w:rPr>
            <w:rFonts w:ascii="Times New Roman" w:hAnsi="Times New Roman" w:cs="Times New Roman"/>
            <w:color w:val="0D0D0D" w:themeColor="text1" w:themeTint="F2"/>
          </w:rPr>
        </w:pP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begin"/>
        </w:r>
        <w:r w:rsidRPr="00C52B61">
          <w:rPr>
            <w:rFonts w:ascii="Times New Roman" w:hAnsi="Times New Roman" w:cs="Times New Roman"/>
            <w:color w:val="0D0D0D" w:themeColor="text1" w:themeTint="F2"/>
          </w:rPr>
          <w:instrText xml:space="preserve"> PAGE   \* MERGEFORMAT </w:instrText>
        </w:r>
        <w:r w:rsidRPr="00C52B61">
          <w:rPr>
            <w:rFonts w:ascii="Times New Roman" w:hAnsi="Times New Roman" w:cs="Times New Roman"/>
            <w:color w:val="0D0D0D" w:themeColor="text1" w:themeTint="F2"/>
          </w:rPr>
          <w:fldChar w:fldCharType="separate"/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t>2</w:t>
        </w:r>
        <w:r w:rsidRPr="00C52B61">
          <w:rPr>
            <w:rFonts w:ascii="Times New Roman" w:hAnsi="Times New Roman" w:cs="Times New Roman"/>
            <w:noProof/>
            <w:color w:val="0D0D0D" w:themeColor="text1" w:themeTint="F2"/>
          </w:rPr>
          <w:fldChar w:fldCharType="end"/>
        </w:r>
      </w:p>
    </w:sdtContent>
  </w:sdt>
  <w:p w14:paraId="13C782EF" w14:textId="77777777" w:rsidR="00C52B61" w:rsidRDefault="00C52B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C9B072" w14:textId="77777777" w:rsidR="00D26E7A" w:rsidRDefault="00D26E7A" w:rsidP="00C52B61">
      <w:pPr>
        <w:spacing w:after="0" w:line="240" w:lineRule="auto"/>
      </w:pPr>
      <w:r>
        <w:separator/>
      </w:r>
    </w:p>
  </w:footnote>
  <w:footnote w:type="continuationSeparator" w:id="0">
    <w:p w14:paraId="58D64AAC" w14:textId="77777777" w:rsidR="00D26E7A" w:rsidRDefault="00D26E7A" w:rsidP="00C52B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D1"/>
    <w:rsid w:val="00023D42"/>
    <w:rsid w:val="00025F95"/>
    <w:rsid w:val="000F0471"/>
    <w:rsid w:val="001629EF"/>
    <w:rsid w:val="00300AE8"/>
    <w:rsid w:val="00353792"/>
    <w:rsid w:val="0039153A"/>
    <w:rsid w:val="00394B30"/>
    <w:rsid w:val="003E5568"/>
    <w:rsid w:val="003F3A42"/>
    <w:rsid w:val="00404D06"/>
    <w:rsid w:val="004562B7"/>
    <w:rsid w:val="00554CEC"/>
    <w:rsid w:val="00574B33"/>
    <w:rsid w:val="00576BCD"/>
    <w:rsid w:val="005E4575"/>
    <w:rsid w:val="00603352"/>
    <w:rsid w:val="00701AF6"/>
    <w:rsid w:val="00720747"/>
    <w:rsid w:val="00733AD7"/>
    <w:rsid w:val="007C410F"/>
    <w:rsid w:val="008A76EB"/>
    <w:rsid w:val="008A7B89"/>
    <w:rsid w:val="008C52D5"/>
    <w:rsid w:val="008F01E6"/>
    <w:rsid w:val="00902DFD"/>
    <w:rsid w:val="00917519"/>
    <w:rsid w:val="00917764"/>
    <w:rsid w:val="0092231E"/>
    <w:rsid w:val="00927C79"/>
    <w:rsid w:val="009552BE"/>
    <w:rsid w:val="00976D8F"/>
    <w:rsid w:val="009B43EB"/>
    <w:rsid w:val="009D2F7E"/>
    <w:rsid w:val="009E1694"/>
    <w:rsid w:val="00A31A7F"/>
    <w:rsid w:val="00AA49DE"/>
    <w:rsid w:val="00B439A9"/>
    <w:rsid w:val="00BD2E77"/>
    <w:rsid w:val="00C50539"/>
    <w:rsid w:val="00C52B61"/>
    <w:rsid w:val="00C554D1"/>
    <w:rsid w:val="00C63ED1"/>
    <w:rsid w:val="00CA0F65"/>
    <w:rsid w:val="00CB3920"/>
    <w:rsid w:val="00CE2273"/>
    <w:rsid w:val="00D26E7A"/>
    <w:rsid w:val="00D43EE7"/>
    <w:rsid w:val="00D54047"/>
    <w:rsid w:val="00D566A8"/>
    <w:rsid w:val="00E10145"/>
    <w:rsid w:val="00E16308"/>
    <w:rsid w:val="00E30128"/>
    <w:rsid w:val="00E4450A"/>
    <w:rsid w:val="00EC6302"/>
    <w:rsid w:val="00FB6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EF71F"/>
  <w15:chartTrackingRefBased/>
  <w15:docId w15:val="{6C2F4CF7-5E43-4060-99AA-EFC8E0D77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3ED1"/>
  </w:style>
  <w:style w:type="paragraph" w:styleId="Heading1">
    <w:name w:val="heading 1"/>
    <w:basedOn w:val="Normal"/>
    <w:next w:val="Normal"/>
    <w:link w:val="Heading1Char"/>
    <w:uiPriority w:val="9"/>
    <w:qFormat/>
    <w:rsid w:val="00C63E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3E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3E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3E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3E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3E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3E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3E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3E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E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3E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3E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3E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3E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3E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3E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3E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3E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3E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3E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3E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3E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3E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3E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3E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3E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3E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3E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3ED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E227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E2273"/>
    <w:rPr>
      <w:color w:val="96607D"/>
      <w:u w:val="single"/>
    </w:rPr>
  </w:style>
  <w:style w:type="paragraph" w:customStyle="1" w:styleId="msonormal0">
    <w:name w:val="msonormal"/>
    <w:basedOn w:val="Normal"/>
    <w:rsid w:val="00CE22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68">
    <w:name w:val="xl68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CE227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CE227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B61"/>
  </w:style>
  <w:style w:type="paragraph" w:styleId="Footer">
    <w:name w:val="footer"/>
    <w:basedOn w:val="Normal"/>
    <w:link w:val="FooterChar"/>
    <w:uiPriority w:val="99"/>
    <w:unhideWhenUsed/>
    <w:rsid w:val="00C52B6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B61"/>
  </w:style>
  <w:style w:type="character" w:styleId="CommentReference">
    <w:name w:val="annotation reference"/>
    <w:basedOn w:val="DefaultParagraphFont"/>
    <w:uiPriority w:val="99"/>
    <w:semiHidden/>
    <w:unhideWhenUsed/>
    <w:rsid w:val="00AA49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49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49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49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49DE"/>
    <w:rPr>
      <w:b/>
      <w:bCs/>
      <w:sz w:val="20"/>
      <w:szCs w:val="20"/>
    </w:rPr>
  </w:style>
  <w:style w:type="paragraph" w:styleId="NoSpacing">
    <w:name w:val="No Spacing"/>
    <w:uiPriority w:val="1"/>
    <w:qFormat/>
    <w:rsid w:val="00902D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ajat Das</dc:creator>
  <cp:keywords/>
  <dc:description/>
  <cp:lastModifiedBy>Oliver Ian Tolentino</cp:lastModifiedBy>
  <cp:revision>19</cp:revision>
  <dcterms:created xsi:type="dcterms:W3CDTF">2025-08-19T05:22:00Z</dcterms:created>
  <dcterms:modified xsi:type="dcterms:W3CDTF">2025-12-30T0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8-08T03:01:5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da7e4a2-fbf2-46ff-9d69-4c586ecb4552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